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8C2" w:rsidRDefault="005728C2" w:rsidP="005728C2">
      <w:pPr>
        <w:ind w:left="632" w:hangingChars="300" w:hanging="632"/>
        <w:rPr>
          <w:rFonts w:ascii="Times New Roman" w:hAnsi="Times New Roman" w:cs="Times New Roman"/>
          <w:b/>
          <w:bCs/>
        </w:rPr>
      </w:pPr>
    </w:p>
    <w:p w:rsidR="005728C2" w:rsidRPr="001B6D32" w:rsidRDefault="005728C2" w:rsidP="005728C2">
      <w:pPr>
        <w:ind w:left="630" w:hangingChars="300" w:hanging="630"/>
        <w:rPr>
          <w:rFonts w:ascii="Times New Roman" w:eastAsia="FangSong_GB2312" w:hAnsi="Times New Roman" w:cs="Times New Roman"/>
          <w:b/>
          <w:szCs w:val="21"/>
        </w:rPr>
      </w:pPr>
      <w:r w:rsidRPr="001B6D32">
        <w:rPr>
          <w:rFonts w:ascii="Times New Roman" w:eastAsia="FangSong_GB2312" w:hAnsi="Times New Roman" w:cs="Times New Roman"/>
          <w:b/>
          <w:szCs w:val="21"/>
        </w:rPr>
        <w:t>Table S1.</w:t>
      </w:r>
      <w:r w:rsidRPr="001B6D32">
        <w:rPr>
          <w:szCs w:val="21"/>
        </w:rPr>
        <w:t xml:space="preserve"> </w:t>
      </w:r>
      <w:r w:rsidRPr="001B6D32">
        <w:rPr>
          <w:rFonts w:ascii="Times New Roman" w:eastAsia="FangSong_GB2312" w:hAnsi="Times New Roman" w:cs="Times New Roman"/>
          <w:b/>
          <w:szCs w:val="21"/>
        </w:rPr>
        <w:t>Sequences of the primers for PCR</w:t>
      </w:r>
    </w:p>
    <w:tbl>
      <w:tblPr>
        <w:tblW w:w="0" w:type="auto"/>
        <w:tblInd w:w="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41"/>
        <w:gridCol w:w="6800"/>
      </w:tblGrid>
      <w:tr w:rsidR="005728C2" w:rsidRPr="001B6D32" w:rsidTr="001B0DB9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8C2" w:rsidRPr="001B6D32" w:rsidRDefault="005728C2" w:rsidP="001B0DB9">
            <w:pPr>
              <w:spacing w:line="360" w:lineRule="auto"/>
              <w:jc w:val="center"/>
              <w:rPr>
                <w:b/>
                <w:szCs w:val="21"/>
              </w:rPr>
            </w:pPr>
            <w:r w:rsidRPr="001B6D32">
              <w:rPr>
                <w:b/>
                <w:szCs w:val="21"/>
              </w:rPr>
              <w:t>primers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28C2" w:rsidRPr="001B6D32" w:rsidRDefault="005728C2" w:rsidP="001B0DB9">
            <w:pPr>
              <w:spacing w:line="360" w:lineRule="auto"/>
              <w:jc w:val="center"/>
              <w:rPr>
                <w:szCs w:val="21"/>
              </w:rPr>
            </w:pPr>
            <w:r w:rsidRPr="001B6D32">
              <w:rPr>
                <w:b/>
                <w:szCs w:val="21"/>
              </w:rPr>
              <w:t>Primer sequences</w:t>
            </w:r>
            <w:smartTag w:uri="isiresearchsoft-com/cwyw" w:element="citation">
              <w:r w:rsidRPr="001B6D32">
                <w:rPr>
                  <w:b/>
                  <w:szCs w:val="21"/>
                </w:rPr>
                <w:t>(5’-3’)</w:t>
              </w:r>
            </w:smartTag>
          </w:p>
        </w:tc>
        <w:bookmarkStart w:id="0" w:name="_GoBack"/>
        <w:bookmarkEnd w:id="0"/>
      </w:tr>
      <w:tr w:rsidR="005728C2" w:rsidRPr="001B6D32" w:rsidTr="001B0DB9">
        <w:tc>
          <w:tcPr>
            <w:tcW w:w="8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b/>
                <w:szCs w:val="21"/>
              </w:rPr>
            </w:pPr>
            <w:r w:rsidRPr="001B6D32">
              <w:rPr>
                <w:b/>
                <w:szCs w:val="21"/>
              </w:rPr>
              <w:t xml:space="preserve">For determining </w:t>
            </w:r>
            <w:r w:rsidRPr="001B6D32">
              <w:rPr>
                <w:b/>
                <w:i/>
                <w:szCs w:val="21"/>
              </w:rPr>
              <w:t xml:space="preserve">FOXE1 </w:t>
            </w:r>
            <w:r w:rsidRPr="001B6D32">
              <w:rPr>
                <w:b/>
                <w:szCs w:val="21"/>
              </w:rPr>
              <w:t>mRNA levels by RT-PCR</w:t>
            </w:r>
          </w:p>
        </w:tc>
      </w:tr>
      <w:tr w:rsidR="005728C2" w:rsidRPr="001B6D32" w:rsidTr="001B0DB9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i/>
                <w:szCs w:val="21"/>
              </w:rPr>
              <w:t>FOXE1</w:t>
            </w:r>
            <w:r w:rsidRPr="001B6D32">
              <w:rPr>
                <w:szCs w:val="21"/>
              </w:rPr>
              <w:t>-F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szCs w:val="21"/>
              </w:rPr>
              <w:t>GACCACGGTGGACTTCTACG</w:t>
            </w:r>
          </w:p>
        </w:tc>
      </w:tr>
      <w:tr w:rsidR="005728C2" w:rsidRPr="001B6D32" w:rsidTr="001B0DB9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i/>
                <w:szCs w:val="21"/>
              </w:rPr>
              <w:t>FOXE1</w:t>
            </w:r>
            <w:r w:rsidRPr="001B6D32">
              <w:rPr>
                <w:szCs w:val="21"/>
              </w:rPr>
              <w:t>-R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szCs w:val="21"/>
              </w:rPr>
              <w:t>CCCTACGCTGGCTCACAT</w:t>
            </w:r>
          </w:p>
        </w:tc>
      </w:tr>
      <w:tr w:rsidR="005728C2" w:rsidRPr="001B6D32" w:rsidTr="001B0DB9">
        <w:tc>
          <w:tcPr>
            <w:tcW w:w="8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b/>
                <w:szCs w:val="21"/>
              </w:rPr>
            </w:pPr>
            <w:r w:rsidRPr="001B6D32">
              <w:rPr>
                <w:b/>
                <w:szCs w:val="21"/>
              </w:rPr>
              <w:t xml:space="preserve">For detecting methylated </w:t>
            </w:r>
            <w:r w:rsidRPr="001B6D32">
              <w:rPr>
                <w:b/>
                <w:i/>
                <w:szCs w:val="21"/>
              </w:rPr>
              <w:t xml:space="preserve">FOXE1 </w:t>
            </w:r>
            <w:r w:rsidRPr="001B6D32">
              <w:rPr>
                <w:b/>
                <w:szCs w:val="21"/>
              </w:rPr>
              <w:t>promoter by MSP</w:t>
            </w:r>
          </w:p>
        </w:tc>
      </w:tr>
      <w:tr w:rsidR="005728C2" w:rsidRPr="001B6D32" w:rsidTr="001B0DB9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i/>
                <w:szCs w:val="21"/>
              </w:rPr>
              <w:t>FOXE1</w:t>
            </w:r>
            <w:r w:rsidRPr="001B6D32">
              <w:rPr>
                <w:szCs w:val="21"/>
              </w:rPr>
              <w:t>-mF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szCs w:val="21"/>
              </w:rPr>
              <w:t>TCGTAGGGTTGGAGATTTAC</w:t>
            </w:r>
          </w:p>
        </w:tc>
      </w:tr>
      <w:tr w:rsidR="005728C2" w:rsidRPr="001B6D32" w:rsidTr="001B0DB9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i/>
                <w:szCs w:val="21"/>
              </w:rPr>
              <w:t>FOXE1</w:t>
            </w:r>
            <w:r w:rsidRPr="001B6D32">
              <w:rPr>
                <w:szCs w:val="21"/>
              </w:rPr>
              <w:t>-mR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szCs w:val="21"/>
              </w:rPr>
              <w:t>GAAACGAAAACAACGAAATCG</w:t>
            </w:r>
          </w:p>
        </w:tc>
      </w:tr>
      <w:tr w:rsidR="005728C2" w:rsidRPr="001B6D32" w:rsidTr="001B0DB9">
        <w:tc>
          <w:tcPr>
            <w:tcW w:w="8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b/>
                <w:szCs w:val="21"/>
              </w:rPr>
              <w:t xml:space="preserve">For detecting </w:t>
            </w:r>
            <w:proofErr w:type="spellStart"/>
            <w:r w:rsidRPr="001B6D32">
              <w:rPr>
                <w:b/>
                <w:szCs w:val="21"/>
              </w:rPr>
              <w:t>unmethylated</w:t>
            </w:r>
            <w:proofErr w:type="spellEnd"/>
            <w:r w:rsidRPr="001B6D32">
              <w:rPr>
                <w:b/>
                <w:szCs w:val="21"/>
              </w:rPr>
              <w:t xml:space="preserve"> </w:t>
            </w:r>
            <w:r w:rsidRPr="001B6D32">
              <w:rPr>
                <w:b/>
                <w:i/>
                <w:szCs w:val="21"/>
              </w:rPr>
              <w:t xml:space="preserve">FOXE1 </w:t>
            </w:r>
            <w:r w:rsidRPr="001B6D32">
              <w:rPr>
                <w:b/>
                <w:szCs w:val="21"/>
              </w:rPr>
              <w:t>promoter by MSP</w:t>
            </w:r>
          </w:p>
        </w:tc>
      </w:tr>
      <w:tr w:rsidR="005728C2" w:rsidRPr="001B6D32" w:rsidTr="001B0DB9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i/>
                <w:szCs w:val="21"/>
              </w:rPr>
              <w:t>FOXE1</w:t>
            </w:r>
            <w:r w:rsidRPr="001B6D32">
              <w:rPr>
                <w:szCs w:val="21"/>
              </w:rPr>
              <w:t>-uF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szCs w:val="21"/>
              </w:rPr>
              <w:t>TTTGTAGGGTTGGAGATTTATG</w:t>
            </w:r>
          </w:p>
        </w:tc>
      </w:tr>
      <w:tr w:rsidR="005728C2" w:rsidRPr="001B6D32" w:rsidTr="001B0DB9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i/>
                <w:szCs w:val="21"/>
              </w:rPr>
              <w:t>FOXE1</w:t>
            </w:r>
            <w:r w:rsidRPr="001B6D32">
              <w:rPr>
                <w:szCs w:val="21"/>
              </w:rPr>
              <w:t>-uR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szCs w:val="21"/>
              </w:rPr>
              <w:t xml:space="preserve">AAAACAAAACAAAAACAACAAAATC </w:t>
            </w:r>
          </w:p>
        </w:tc>
      </w:tr>
      <w:tr w:rsidR="005728C2" w:rsidRPr="001B6D32" w:rsidTr="001B0DB9">
        <w:tc>
          <w:tcPr>
            <w:tcW w:w="8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b/>
                <w:szCs w:val="21"/>
                <w:lang w:val="en-GB"/>
              </w:rPr>
            </w:pPr>
            <w:r w:rsidRPr="001B6D32">
              <w:rPr>
                <w:b/>
                <w:szCs w:val="21"/>
                <w:lang w:val="en-GB"/>
              </w:rPr>
              <w:t xml:space="preserve">For detecting detail methylation status of </w:t>
            </w:r>
            <w:r w:rsidRPr="001B6D32">
              <w:rPr>
                <w:b/>
                <w:i/>
                <w:szCs w:val="21"/>
              </w:rPr>
              <w:t xml:space="preserve">FOXE1 </w:t>
            </w:r>
            <w:r w:rsidRPr="001B6D32">
              <w:rPr>
                <w:b/>
                <w:szCs w:val="21"/>
              </w:rPr>
              <w:t>promoter by BGS</w:t>
            </w:r>
          </w:p>
        </w:tc>
      </w:tr>
      <w:tr w:rsidR="005728C2" w:rsidRPr="001B6D32" w:rsidTr="001B0DB9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i/>
                <w:szCs w:val="21"/>
              </w:rPr>
              <w:t>FOXE1</w:t>
            </w:r>
            <w:r w:rsidRPr="001B6D32">
              <w:rPr>
                <w:szCs w:val="21"/>
              </w:rPr>
              <w:t>-BGS1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szCs w:val="21"/>
              </w:rPr>
              <w:t>GGTTTTTTTAAGGAGGGGA</w:t>
            </w:r>
          </w:p>
        </w:tc>
      </w:tr>
      <w:tr w:rsidR="005728C2" w:rsidRPr="001B6D32" w:rsidTr="001B0DB9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i/>
                <w:szCs w:val="21"/>
              </w:rPr>
              <w:t>FOXE1</w:t>
            </w:r>
            <w:r w:rsidRPr="001B6D32">
              <w:rPr>
                <w:szCs w:val="21"/>
              </w:rPr>
              <w:t>-BGS2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szCs w:val="21"/>
              </w:rPr>
              <w:t>CCCATGCCCTACCCC</w:t>
            </w:r>
          </w:p>
        </w:tc>
      </w:tr>
      <w:tr w:rsidR="005728C2" w:rsidRPr="001B6D32" w:rsidTr="001B0DB9">
        <w:tc>
          <w:tcPr>
            <w:tcW w:w="8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b/>
                <w:szCs w:val="21"/>
              </w:rPr>
              <w:t>For standardizing the amount of RNA for RT-PCR</w:t>
            </w:r>
          </w:p>
        </w:tc>
      </w:tr>
      <w:tr w:rsidR="005728C2" w:rsidRPr="001B6D32" w:rsidTr="001B0DB9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bookmarkStart w:id="1" w:name="_Hlk142849925"/>
            <w:r w:rsidRPr="001B6D32">
              <w:rPr>
                <w:i/>
                <w:szCs w:val="21"/>
              </w:rPr>
              <w:t>GAPDH</w:t>
            </w:r>
            <w:r w:rsidRPr="001B6D32">
              <w:rPr>
                <w:szCs w:val="21"/>
              </w:rPr>
              <w:t>-F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szCs w:val="21"/>
              </w:rPr>
              <w:t>TCCTGTGGCATCCACGAAACT</w:t>
            </w:r>
          </w:p>
        </w:tc>
      </w:tr>
      <w:tr w:rsidR="005728C2" w:rsidRPr="001B6D32" w:rsidTr="001B0DB9"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i/>
                <w:szCs w:val="21"/>
              </w:rPr>
              <w:t>GAPDH</w:t>
            </w:r>
            <w:r w:rsidRPr="001B6D32">
              <w:rPr>
                <w:szCs w:val="21"/>
              </w:rPr>
              <w:t>-R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28C2" w:rsidRPr="001B6D32" w:rsidRDefault="005728C2" w:rsidP="001B0DB9">
            <w:pPr>
              <w:spacing w:line="360" w:lineRule="auto"/>
              <w:rPr>
                <w:szCs w:val="21"/>
              </w:rPr>
            </w:pPr>
            <w:r w:rsidRPr="001B6D32">
              <w:rPr>
                <w:szCs w:val="21"/>
              </w:rPr>
              <w:t>GAAGCATTTGCGGTGGACGAT</w:t>
            </w:r>
          </w:p>
        </w:tc>
      </w:tr>
      <w:bookmarkEnd w:id="1"/>
    </w:tbl>
    <w:p w:rsidR="005728C2" w:rsidRPr="001B6D32" w:rsidRDefault="005728C2" w:rsidP="005728C2">
      <w:pPr>
        <w:ind w:left="630" w:hangingChars="300" w:hanging="630"/>
        <w:rPr>
          <w:rFonts w:ascii="Times New Roman" w:eastAsia="FangSong_GB2312" w:hAnsi="Times New Roman" w:cs="Times New Roman"/>
          <w:b/>
          <w:szCs w:val="21"/>
        </w:rPr>
      </w:pPr>
    </w:p>
    <w:p w:rsidR="008C557E" w:rsidRDefault="008C557E"/>
    <w:sectPr w:rsidR="008C5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8C2"/>
    <w:rsid w:val="00002395"/>
    <w:rsid w:val="00005224"/>
    <w:rsid w:val="00005823"/>
    <w:rsid w:val="00007CA7"/>
    <w:rsid w:val="000141F6"/>
    <w:rsid w:val="0002252D"/>
    <w:rsid w:val="00055B83"/>
    <w:rsid w:val="00061043"/>
    <w:rsid w:val="000653C8"/>
    <w:rsid w:val="00073684"/>
    <w:rsid w:val="0007406B"/>
    <w:rsid w:val="000755B9"/>
    <w:rsid w:val="00084FE3"/>
    <w:rsid w:val="000922D6"/>
    <w:rsid w:val="000946CB"/>
    <w:rsid w:val="000950F9"/>
    <w:rsid w:val="00096C5C"/>
    <w:rsid w:val="000A3CF8"/>
    <w:rsid w:val="000A5CBC"/>
    <w:rsid w:val="000B2208"/>
    <w:rsid w:val="000B2774"/>
    <w:rsid w:val="000B4D48"/>
    <w:rsid w:val="000C2039"/>
    <w:rsid w:val="000D18C9"/>
    <w:rsid w:val="000E1640"/>
    <w:rsid w:val="000F7897"/>
    <w:rsid w:val="00106803"/>
    <w:rsid w:val="00106DE5"/>
    <w:rsid w:val="001244C4"/>
    <w:rsid w:val="00127282"/>
    <w:rsid w:val="00131293"/>
    <w:rsid w:val="001318F8"/>
    <w:rsid w:val="001407C2"/>
    <w:rsid w:val="001446AD"/>
    <w:rsid w:val="00151EC7"/>
    <w:rsid w:val="00156153"/>
    <w:rsid w:val="00162597"/>
    <w:rsid w:val="0017081A"/>
    <w:rsid w:val="001744BB"/>
    <w:rsid w:val="001745CF"/>
    <w:rsid w:val="00190270"/>
    <w:rsid w:val="001911D6"/>
    <w:rsid w:val="001C469E"/>
    <w:rsid w:val="001D6B1F"/>
    <w:rsid w:val="001D73F3"/>
    <w:rsid w:val="002003D4"/>
    <w:rsid w:val="002117BC"/>
    <w:rsid w:val="00214079"/>
    <w:rsid w:val="00214399"/>
    <w:rsid w:val="0021656E"/>
    <w:rsid w:val="00224BAF"/>
    <w:rsid w:val="00226B16"/>
    <w:rsid w:val="00227612"/>
    <w:rsid w:val="002319E7"/>
    <w:rsid w:val="00240508"/>
    <w:rsid w:val="00243BF0"/>
    <w:rsid w:val="00245FF8"/>
    <w:rsid w:val="002503AD"/>
    <w:rsid w:val="00252211"/>
    <w:rsid w:val="00256DA8"/>
    <w:rsid w:val="00257317"/>
    <w:rsid w:val="00267D14"/>
    <w:rsid w:val="00272407"/>
    <w:rsid w:val="002732A3"/>
    <w:rsid w:val="00275BBC"/>
    <w:rsid w:val="00275D1D"/>
    <w:rsid w:val="0028118D"/>
    <w:rsid w:val="00283610"/>
    <w:rsid w:val="002901B4"/>
    <w:rsid w:val="002913F1"/>
    <w:rsid w:val="00297F69"/>
    <w:rsid w:val="002B1C97"/>
    <w:rsid w:val="002C2982"/>
    <w:rsid w:val="002C5BB9"/>
    <w:rsid w:val="002E39FB"/>
    <w:rsid w:val="002F6C63"/>
    <w:rsid w:val="00303162"/>
    <w:rsid w:val="00326C4E"/>
    <w:rsid w:val="00346758"/>
    <w:rsid w:val="00352FCD"/>
    <w:rsid w:val="003562CB"/>
    <w:rsid w:val="00362115"/>
    <w:rsid w:val="00374C41"/>
    <w:rsid w:val="0038681D"/>
    <w:rsid w:val="00395819"/>
    <w:rsid w:val="003B405E"/>
    <w:rsid w:val="003B75EB"/>
    <w:rsid w:val="003D05CB"/>
    <w:rsid w:val="003D46FC"/>
    <w:rsid w:val="003D64CE"/>
    <w:rsid w:val="003D6CC7"/>
    <w:rsid w:val="003E4AB8"/>
    <w:rsid w:val="003E650A"/>
    <w:rsid w:val="003F32BC"/>
    <w:rsid w:val="00401661"/>
    <w:rsid w:val="00403E26"/>
    <w:rsid w:val="00422BFA"/>
    <w:rsid w:val="00431C71"/>
    <w:rsid w:val="00443078"/>
    <w:rsid w:val="00443717"/>
    <w:rsid w:val="0045398A"/>
    <w:rsid w:val="004564B7"/>
    <w:rsid w:val="00485591"/>
    <w:rsid w:val="00490A7B"/>
    <w:rsid w:val="00495CBF"/>
    <w:rsid w:val="0049635C"/>
    <w:rsid w:val="004A6CA9"/>
    <w:rsid w:val="004A74E3"/>
    <w:rsid w:val="004B5231"/>
    <w:rsid w:val="004B7B9B"/>
    <w:rsid w:val="004C4EA1"/>
    <w:rsid w:val="004E08F9"/>
    <w:rsid w:val="004E0FEC"/>
    <w:rsid w:val="00504058"/>
    <w:rsid w:val="00507D7F"/>
    <w:rsid w:val="00510185"/>
    <w:rsid w:val="00537103"/>
    <w:rsid w:val="005401CA"/>
    <w:rsid w:val="00553AC5"/>
    <w:rsid w:val="0055471F"/>
    <w:rsid w:val="0055605E"/>
    <w:rsid w:val="0057038E"/>
    <w:rsid w:val="00571649"/>
    <w:rsid w:val="005728C2"/>
    <w:rsid w:val="00574374"/>
    <w:rsid w:val="00582E7E"/>
    <w:rsid w:val="00586894"/>
    <w:rsid w:val="00591603"/>
    <w:rsid w:val="005A0A78"/>
    <w:rsid w:val="005B3761"/>
    <w:rsid w:val="005C6BBE"/>
    <w:rsid w:val="005D05D2"/>
    <w:rsid w:val="005D266F"/>
    <w:rsid w:val="005E475F"/>
    <w:rsid w:val="005F4039"/>
    <w:rsid w:val="005F7747"/>
    <w:rsid w:val="00604418"/>
    <w:rsid w:val="006044CA"/>
    <w:rsid w:val="0061183A"/>
    <w:rsid w:val="00612B23"/>
    <w:rsid w:val="00615542"/>
    <w:rsid w:val="00622CB0"/>
    <w:rsid w:val="00632445"/>
    <w:rsid w:val="00647D3B"/>
    <w:rsid w:val="00652FDA"/>
    <w:rsid w:val="0066736C"/>
    <w:rsid w:val="006808F6"/>
    <w:rsid w:val="00697CE7"/>
    <w:rsid w:val="006A62A6"/>
    <w:rsid w:val="006B51E5"/>
    <w:rsid w:val="006C0BEA"/>
    <w:rsid w:val="006C1833"/>
    <w:rsid w:val="006C1B5A"/>
    <w:rsid w:val="006F2CCA"/>
    <w:rsid w:val="00712155"/>
    <w:rsid w:val="007234DF"/>
    <w:rsid w:val="00733950"/>
    <w:rsid w:val="007416A1"/>
    <w:rsid w:val="00752813"/>
    <w:rsid w:val="00756254"/>
    <w:rsid w:val="007714BA"/>
    <w:rsid w:val="00772618"/>
    <w:rsid w:val="00773C7D"/>
    <w:rsid w:val="007751C7"/>
    <w:rsid w:val="00780EE2"/>
    <w:rsid w:val="0078140E"/>
    <w:rsid w:val="0078255C"/>
    <w:rsid w:val="007829EA"/>
    <w:rsid w:val="00790A66"/>
    <w:rsid w:val="00793635"/>
    <w:rsid w:val="007951B5"/>
    <w:rsid w:val="007B32A0"/>
    <w:rsid w:val="007C2231"/>
    <w:rsid w:val="007C3592"/>
    <w:rsid w:val="007C462C"/>
    <w:rsid w:val="007C4ABC"/>
    <w:rsid w:val="007D4520"/>
    <w:rsid w:val="007F20FB"/>
    <w:rsid w:val="008201E7"/>
    <w:rsid w:val="00824973"/>
    <w:rsid w:val="00841DAD"/>
    <w:rsid w:val="00843D7C"/>
    <w:rsid w:val="00844B19"/>
    <w:rsid w:val="00852D50"/>
    <w:rsid w:val="00871D5B"/>
    <w:rsid w:val="008771CE"/>
    <w:rsid w:val="00881752"/>
    <w:rsid w:val="00881E11"/>
    <w:rsid w:val="0089016D"/>
    <w:rsid w:val="00892C45"/>
    <w:rsid w:val="0089791F"/>
    <w:rsid w:val="008B3F43"/>
    <w:rsid w:val="008C0794"/>
    <w:rsid w:val="008C097B"/>
    <w:rsid w:val="008C4745"/>
    <w:rsid w:val="008C47B6"/>
    <w:rsid w:val="008C557E"/>
    <w:rsid w:val="008D4171"/>
    <w:rsid w:val="008E4F91"/>
    <w:rsid w:val="008F296F"/>
    <w:rsid w:val="009206F5"/>
    <w:rsid w:val="009307D7"/>
    <w:rsid w:val="00935623"/>
    <w:rsid w:val="00937BF1"/>
    <w:rsid w:val="00937E2A"/>
    <w:rsid w:val="009553AF"/>
    <w:rsid w:val="009554EA"/>
    <w:rsid w:val="00955F9F"/>
    <w:rsid w:val="00963A21"/>
    <w:rsid w:val="00976A09"/>
    <w:rsid w:val="0099005B"/>
    <w:rsid w:val="00991C46"/>
    <w:rsid w:val="00995546"/>
    <w:rsid w:val="009973B8"/>
    <w:rsid w:val="009A0301"/>
    <w:rsid w:val="009A1CE1"/>
    <w:rsid w:val="009A7FD6"/>
    <w:rsid w:val="009C484E"/>
    <w:rsid w:val="009C4992"/>
    <w:rsid w:val="009C51E1"/>
    <w:rsid w:val="009D02D2"/>
    <w:rsid w:val="009D2FFB"/>
    <w:rsid w:val="009E1E28"/>
    <w:rsid w:val="009F695D"/>
    <w:rsid w:val="00A05898"/>
    <w:rsid w:val="00A11D88"/>
    <w:rsid w:val="00A1319C"/>
    <w:rsid w:val="00A158AF"/>
    <w:rsid w:val="00A2177A"/>
    <w:rsid w:val="00A2619A"/>
    <w:rsid w:val="00A41E61"/>
    <w:rsid w:val="00A556C3"/>
    <w:rsid w:val="00A559F4"/>
    <w:rsid w:val="00A7098E"/>
    <w:rsid w:val="00A90230"/>
    <w:rsid w:val="00A93274"/>
    <w:rsid w:val="00A943FE"/>
    <w:rsid w:val="00AA5D46"/>
    <w:rsid w:val="00AB0598"/>
    <w:rsid w:val="00AB2866"/>
    <w:rsid w:val="00AC2998"/>
    <w:rsid w:val="00AD52BD"/>
    <w:rsid w:val="00AD7ACC"/>
    <w:rsid w:val="00AD7ACE"/>
    <w:rsid w:val="00AE4309"/>
    <w:rsid w:val="00AF0525"/>
    <w:rsid w:val="00B106DE"/>
    <w:rsid w:val="00B153E9"/>
    <w:rsid w:val="00B15C1C"/>
    <w:rsid w:val="00B2210D"/>
    <w:rsid w:val="00B27C7A"/>
    <w:rsid w:val="00B57BEE"/>
    <w:rsid w:val="00B71A21"/>
    <w:rsid w:val="00B9548B"/>
    <w:rsid w:val="00BC329D"/>
    <w:rsid w:val="00BC6978"/>
    <w:rsid w:val="00BD1BCF"/>
    <w:rsid w:val="00BD4A91"/>
    <w:rsid w:val="00BE6F8A"/>
    <w:rsid w:val="00C03E98"/>
    <w:rsid w:val="00C07868"/>
    <w:rsid w:val="00C10AD2"/>
    <w:rsid w:val="00C13683"/>
    <w:rsid w:val="00C139F4"/>
    <w:rsid w:val="00C33E49"/>
    <w:rsid w:val="00C4041F"/>
    <w:rsid w:val="00C44764"/>
    <w:rsid w:val="00C51FCE"/>
    <w:rsid w:val="00C559B4"/>
    <w:rsid w:val="00C57709"/>
    <w:rsid w:val="00C819F0"/>
    <w:rsid w:val="00C850FA"/>
    <w:rsid w:val="00CA1765"/>
    <w:rsid w:val="00CA3E47"/>
    <w:rsid w:val="00CB0F4F"/>
    <w:rsid w:val="00CB483C"/>
    <w:rsid w:val="00CC0F12"/>
    <w:rsid w:val="00CE5DA7"/>
    <w:rsid w:val="00D00223"/>
    <w:rsid w:val="00D05E29"/>
    <w:rsid w:val="00D063DA"/>
    <w:rsid w:val="00D07660"/>
    <w:rsid w:val="00D1524B"/>
    <w:rsid w:val="00D249F7"/>
    <w:rsid w:val="00D30A4A"/>
    <w:rsid w:val="00D4401D"/>
    <w:rsid w:val="00D67CDA"/>
    <w:rsid w:val="00D70C38"/>
    <w:rsid w:val="00D73B42"/>
    <w:rsid w:val="00D771BD"/>
    <w:rsid w:val="00D82E4E"/>
    <w:rsid w:val="00D83A64"/>
    <w:rsid w:val="00D90703"/>
    <w:rsid w:val="00D93AC5"/>
    <w:rsid w:val="00DB02CD"/>
    <w:rsid w:val="00DB5D1B"/>
    <w:rsid w:val="00DD5902"/>
    <w:rsid w:val="00DF6A65"/>
    <w:rsid w:val="00E0023B"/>
    <w:rsid w:val="00E111F9"/>
    <w:rsid w:val="00E11783"/>
    <w:rsid w:val="00E65755"/>
    <w:rsid w:val="00E76887"/>
    <w:rsid w:val="00E82CB8"/>
    <w:rsid w:val="00E82D1B"/>
    <w:rsid w:val="00E86430"/>
    <w:rsid w:val="00E871C3"/>
    <w:rsid w:val="00E94FC1"/>
    <w:rsid w:val="00EB3D18"/>
    <w:rsid w:val="00EB71CC"/>
    <w:rsid w:val="00EC205A"/>
    <w:rsid w:val="00ED2232"/>
    <w:rsid w:val="00ED26D8"/>
    <w:rsid w:val="00ED5E52"/>
    <w:rsid w:val="00EE489F"/>
    <w:rsid w:val="00EF5AB6"/>
    <w:rsid w:val="00EF7575"/>
    <w:rsid w:val="00F1028B"/>
    <w:rsid w:val="00F13761"/>
    <w:rsid w:val="00F2203C"/>
    <w:rsid w:val="00F25084"/>
    <w:rsid w:val="00F25D1D"/>
    <w:rsid w:val="00F273FC"/>
    <w:rsid w:val="00F36DED"/>
    <w:rsid w:val="00F37A76"/>
    <w:rsid w:val="00F409F1"/>
    <w:rsid w:val="00F42272"/>
    <w:rsid w:val="00F465AB"/>
    <w:rsid w:val="00F57236"/>
    <w:rsid w:val="00F57CCC"/>
    <w:rsid w:val="00F85689"/>
    <w:rsid w:val="00F941F8"/>
    <w:rsid w:val="00FA2DA5"/>
    <w:rsid w:val="00FB088C"/>
    <w:rsid w:val="00FB3E66"/>
    <w:rsid w:val="00FD5163"/>
    <w:rsid w:val="00FE2E43"/>
    <w:rsid w:val="00FF099F"/>
    <w:rsid w:val="00FF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23562-6794-4B87-B6EC-71BA9F2C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8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3</Characters>
  <Application>Microsoft Office Word</Application>
  <DocSecurity>0</DocSecurity>
  <Lines>4</Lines>
  <Paragraphs>1</Paragraphs>
  <ScaleCrop>false</ScaleCrop>
  <Company>HP Inc.</Company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Manju  Pichandi</cp:lastModifiedBy>
  <cp:revision>1</cp:revision>
  <dcterms:created xsi:type="dcterms:W3CDTF">2024-05-07T07:40:00Z</dcterms:created>
  <dcterms:modified xsi:type="dcterms:W3CDTF">2024-05-07T07:42:00Z</dcterms:modified>
</cp:coreProperties>
</file>